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582B0" w14:textId="1F05C786" w:rsidR="00C56AB7" w:rsidRDefault="00000000">
      <w:pPr>
        <w:widowControl/>
        <w:jc w:val="center"/>
        <w:rPr>
          <w:rFonts w:ascii="Times New Roman" w:eastAsia="Calibri" w:hAnsi="Times New Roman" w:cs="Times New Roman"/>
          <w:kern w:val="0"/>
          <w:sz w:val="20"/>
          <w:szCs w:val="20"/>
          <w:shd w:val="clear" w:color="auto" w:fill="FFFFFF"/>
          <w:lang w:eastAsia="en-US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DAA921" wp14:editId="3997224B">
                <wp:simplePos x="0" y="0"/>
                <wp:positionH relativeFrom="column">
                  <wp:posOffset>232410</wp:posOffset>
                </wp:positionH>
                <wp:positionV relativeFrom="paragraph">
                  <wp:posOffset>387985</wp:posOffset>
                </wp:positionV>
                <wp:extent cx="10154285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32410" y="845185"/>
                          <a:ext cx="1015428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8364ED3" id="直接连接符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3pt,30.55pt" to="817.85pt,3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eastAsia="Calibri" w:hAnsi="Times New Roman" w:cs="Times New Roman"/>
          <w:b/>
          <w:bCs/>
          <w:kern w:val="0"/>
          <w:sz w:val="20"/>
          <w:szCs w:val="20"/>
          <w:shd w:val="clear" w:color="auto" w:fill="FFFFFF"/>
          <w:lang w:eastAsia="en-US"/>
        </w:rPr>
        <w:t xml:space="preserve">Supplementary table </w:t>
      </w:r>
      <w:r w:rsidR="008D798C">
        <w:rPr>
          <w:rFonts w:ascii="Times New Roman" w:eastAsia="Calibri" w:hAnsi="Times New Roman" w:cs="Times New Roman"/>
          <w:b/>
          <w:bCs/>
          <w:kern w:val="0"/>
          <w:sz w:val="20"/>
          <w:szCs w:val="20"/>
          <w:shd w:val="clear" w:color="auto" w:fill="FFFFFF"/>
          <w:lang w:eastAsia="en-US"/>
        </w:rPr>
        <w:t>4</w:t>
      </w:r>
      <w:r>
        <w:rPr>
          <w:rFonts w:ascii="Times New Roman" w:eastAsia="SimSun" w:hAnsi="Times New Roman" w:cs="Times New Roman" w:hint="eastAsia"/>
          <w:b/>
          <w:bCs/>
          <w:kern w:val="0"/>
          <w:sz w:val="20"/>
          <w:szCs w:val="20"/>
          <w:shd w:val="clear" w:color="auto" w:fill="FFFFFF"/>
        </w:rPr>
        <w:t>.</w:t>
      </w:r>
      <w:r>
        <w:rPr>
          <w:rFonts w:ascii="Times New Roman" w:eastAsia="Calibri" w:hAnsi="Times New Roman" w:cs="Times New Roman"/>
          <w:b/>
          <w:bCs/>
          <w:kern w:val="0"/>
          <w:sz w:val="20"/>
          <w:szCs w:val="20"/>
          <w:shd w:val="clear" w:color="auto" w:fill="FFFFFF"/>
          <w:lang w:eastAsia="en-US"/>
        </w:rPr>
        <w:t xml:space="preserve"> </w:t>
      </w:r>
      <w:r>
        <w:rPr>
          <w:rFonts w:ascii="Times New Roman" w:eastAsia="Calibri" w:hAnsi="Times New Roman" w:cs="Times New Roman"/>
          <w:kern w:val="0"/>
          <w:sz w:val="20"/>
          <w:szCs w:val="20"/>
          <w:shd w:val="clear" w:color="auto" w:fill="FFFFFF"/>
          <w:lang w:eastAsia="en-US"/>
        </w:rPr>
        <w:t>Basic information of included literature</w:t>
      </w:r>
    </w:p>
    <w:tbl>
      <w:tblPr>
        <w:tblpPr w:leftFromText="180" w:rightFromText="180" w:vertAnchor="text" w:horzAnchor="page" w:tblpX="480" w:tblpY="312"/>
        <w:tblOverlap w:val="never"/>
        <w:tblW w:w="1598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048"/>
        <w:gridCol w:w="795"/>
        <w:gridCol w:w="1559"/>
        <w:gridCol w:w="850"/>
        <w:gridCol w:w="1418"/>
        <w:gridCol w:w="1624"/>
        <w:gridCol w:w="1069"/>
        <w:gridCol w:w="1418"/>
        <w:gridCol w:w="1275"/>
        <w:gridCol w:w="1560"/>
        <w:gridCol w:w="425"/>
        <w:gridCol w:w="709"/>
        <w:gridCol w:w="567"/>
        <w:gridCol w:w="708"/>
      </w:tblGrid>
      <w:tr w:rsidR="00C56AB7" w14:paraId="61CBA0E2" w14:textId="77777777">
        <w:trPr>
          <w:trHeight w:hRule="exact" w:val="851"/>
        </w:trPr>
        <w:tc>
          <w:tcPr>
            <w:tcW w:w="959" w:type="dxa"/>
            <w:tcBorders>
              <w:tl2br w:val="nil"/>
              <w:tr2bl w:val="nil"/>
            </w:tcBorders>
          </w:tcPr>
          <w:p w14:paraId="3143465F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udy ID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7CEF7956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uthor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0A0EC0E2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Yea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730A57DE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ample source reg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6ED9E192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37AF9D0B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ype of research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67288456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ample pre-treatment method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</w:tcPr>
          <w:p w14:paraId="1869D32D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equencing platform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2ED72975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equencing dept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0F5E4B9E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old standard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2F87A545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lassification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01DC1CBD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P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74473BE0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P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6BD0E993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N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489D9E38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N</w:t>
            </w:r>
          </w:p>
        </w:tc>
      </w:tr>
      <w:tr w:rsidR="00C56AB7" w14:paraId="6C347D8A" w14:textId="77777777">
        <w:trPr>
          <w:trHeight w:hRule="exact" w:val="851"/>
        </w:trPr>
        <w:tc>
          <w:tcPr>
            <w:tcW w:w="959" w:type="dxa"/>
            <w:tcBorders>
              <w:tl2br w:val="nil"/>
              <w:tr2bl w:val="nil"/>
            </w:tcBorders>
          </w:tcPr>
          <w:p w14:paraId="5BE7F66F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60B5FC6" wp14:editId="2D66288A">
                      <wp:simplePos x="0" y="0"/>
                      <wp:positionH relativeFrom="column">
                        <wp:posOffset>-80645</wp:posOffset>
                      </wp:positionH>
                      <wp:positionV relativeFrom="paragraph">
                        <wp:posOffset>7620</wp:posOffset>
                      </wp:positionV>
                      <wp:extent cx="10154285" cy="0"/>
                      <wp:effectExtent l="0" t="0" r="0" b="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15428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B1BA41F" id="直接连接符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35pt,.6pt" to="793.2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6CE5F596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ngme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Ge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4D0B5F99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485F3DD5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ian country (China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08D3F8A3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l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46F63A0A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spective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6F1D6DA4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</w:tcPr>
          <w:p w14:paraId="57042EE1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llumina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68742C8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1E19D2B7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ultur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5FB58B13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acteria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52A53483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26DC72E9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72312F01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1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63E53BD0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C56AB7" w14:paraId="654E4218" w14:textId="77777777">
        <w:trPr>
          <w:trHeight w:hRule="exact" w:val="851"/>
        </w:trPr>
        <w:tc>
          <w:tcPr>
            <w:tcW w:w="959" w:type="dxa"/>
            <w:tcBorders>
              <w:tl2br w:val="nil"/>
              <w:tr2bl w:val="nil"/>
            </w:tcBorders>
          </w:tcPr>
          <w:p w14:paraId="34C11550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6E5B7367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45673259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23036AF5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552AFEB0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6D797CED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68BA8BE1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</w:tcPr>
          <w:p w14:paraId="57951346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D114AC9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6B6EB923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CR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11C175CB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rus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45D0ACCF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718266A6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32A8EC43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1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157C86DB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C56AB7" w14:paraId="690D053F" w14:textId="77777777">
        <w:trPr>
          <w:trHeight w:hRule="exact" w:val="851"/>
        </w:trPr>
        <w:tc>
          <w:tcPr>
            <w:tcW w:w="959" w:type="dxa"/>
            <w:tcBorders>
              <w:tl2br w:val="nil"/>
              <w:tr2bl w:val="nil"/>
            </w:tcBorders>
          </w:tcPr>
          <w:p w14:paraId="064A77F3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71E867F6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uliz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rdem</w:t>
            </w:r>
            <w:proofErr w:type="spellEnd"/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7BE93B87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3D9DB14A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n-Asian country (USA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65A7387A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l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5B2E7CEE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trospective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217BA3C9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F470A06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3583DE8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6B4BA9D2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CR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50BED480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rus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43EB0C0A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2B39B7CC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604CD09E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7DEC307C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</w:tr>
      <w:tr w:rsidR="00C56AB7" w14:paraId="4074B33E" w14:textId="77777777">
        <w:trPr>
          <w:trHeight w:hRule="exact" w:val="851"/>
        </w:trPr>
        <w:tc>
          <w:tcPr>
            <w:tcW w:w="959" w:type="dxa"/>
            <w:tcBorders>
              <w:tl2br w:val="nil"/>
              <w:tr2bl w:val="nil"/>
            </w:tcBorders>
          </w:tcPr>
          <w:p w14:paraId="338F39FF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18B0CBFF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nne Piantadosi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518EBFBD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6C5EA826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n-Asian country (USA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0665A8A1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n-chil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0502CE7B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spective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57B7FBAE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83F287D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llumina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3A011AED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dian depth of 6.19 × 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5772D5EE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CR and serological test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6B85F183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rus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0C8F1791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6887DB95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3EFFCF07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76B60898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C56AB7" w14:paraId="37FB1CAF" w14:textId="77777777">
        <w:trPr>
          <w:trHeight w:hRule="exact" w:val="990"/>
        </w:trPr>
        <w:tc>
          <w:tcPr>
            <w:tcW w:w="959" w:type="dxa"/>
            <w:tcBorders>
              <w:tl2br w:val="nil"/>
              <w:tr2bl w:val="nil"/>
            </w:tcBorders>
          </w:tcPr>
          <w:p w14:paraId="580D2D76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0C95DCD7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6C45D6D4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4E4F8218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5B3EAEF4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0ECAB77C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11EDD8A8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C9D58E1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6B67A440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0215167A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ulture, PCR and serological test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7E0BF718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bacteria; mycoplasma; spirochete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2C135D71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7DF47D0E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276E8D74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57356F49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</w:tr>
      <w:tr w:rsidR="00C56AB7" w14:paraId="546CD42A" w14:textId="77777777">
        <w:trPr>
          <w:trHeight w:hRule="exact" w:val="851"/>
        </w:trPr>
        <w:tc>
          <w:tcPr>
            <w:tcW w:w="959" w:type="dxa"/>
            <w:tcBorders>
              <w:tl2br w:val="nil"/>
              <w:tr2bl w:val="nil"/>
            </w:tcBorders>
          </w:tcPr>
          <w:p w14:paraId="37884542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01D5CD19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Nand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amchandar</w:t>
            </w:r>
            <w:proofErr w:type="spellEnd"/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0229DC94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1AFFB87E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n-Asian country (USA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5F557004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n-chil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6BB72F21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spective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6D97F17B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resh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</w:tcPr>
          <w:p w14:paraId="7917FC7B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llumina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283E042E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dian depth of 9.98 × 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6E33182C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ultur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39334A6B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bacteria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7FBABD37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39F9D8B9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40FC00DB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1EB9AE9F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</w:tr>
      <w:tr w:rsidR="00C56AB7" w14:paraId="496A316B" w14:textId="77777777">
        <w:trPr>
          <w:trHeight w:hRule="exact" w:val="851"/>
        </w:trPr>
        <w:tc>
          <w:tcPr>
            <w:tcW w:w="959" w:type="dxa"/>
            <w:tcBorders>
              <w:tl2br w:val="nil"/>
              <w:tr2bl w:val="nil"/>
            </w:tcBorders>
          </w:tcPr>
          <w:p w14:paraId="6E143741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1898BD50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36A373EA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37A2A748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75F855BC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52FE12AB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781F103F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</w:tcPr>
          <w:p w14:paraId="5ABF30D4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73C11D3D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528BA066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CR and serological test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519550FB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rus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6850848C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73F9E71E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55245831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6E583806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</w:tr>
      <w:tr w:rsidR="00C56AB7" w14:paraId="64B49C43" w14:textId="77777777">
        <w:trPr>
          <w:trHeight w:hRule="exact" w:val="851"/>
        </w:trPr>
        <w:tc>
          <w:tcPr>
            <w:tcW w:w="959" w:type="dxa"/>
            <w:tcBorders>
              <w:tl2br w:val="nil"/>
              <w:tr2bl w:val="nil"/>
            </w:tcBorders>
          </w:tcPr>
          <w:p w14:paraId="09F6BDCD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59DC1279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ngy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Qian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6ABDA437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0851C047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ian country (China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434A25A8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n-chil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E936AE9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spective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48792E0F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rozen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</w:tcPr>
          <w:p w14:paraId="6BE8BEE0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llumina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5AEF97E0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34A259FF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culture 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53635B82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acteria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25BA7C32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7E3B4834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434DDC04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1CFE594D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</w:tr>
      <w:tr w:rsidR="00C56AB7" w14:paraId="13CD6DC2" w14:textId="77777777">
        <w:trPr>
          <w:trHeight w:hRule="exact" w:val="851"/>
        </w:trPr>
        <w:tc>
          <w:tcPr>
            <w:tcW w:w="959" w:type="dxa"/>
            <w:tcBorders>
              <w:tl2br w:val="nil"/>
              <w:tr2bl w:val="nil"/>
            </w:tcBorders>
          </w:tcPr>
          <w:p w14:paraId="7FDBA681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288F9FD8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i Zhang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28F3FA69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32DA58ED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ian country (China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7D923A36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n-chil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6DD019B5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spective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63772AC4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resh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</w:tcPr>
          <w:p w14:paraId="6DB07E56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GISEQ-1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26EBA0FB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dian depth of 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388B7ADA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ultur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59F4C37A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acteria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1DFC07B3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68C0127A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2B91B1DB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0F60E8BE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 w:rsidR="00C56AB7" w14:paraId="6E9A827B" w14:textId="77777777">
        <w:trPr>
          <w:trHeight w:hRule="exact" w:val="851"/>
        </w:trPr>
        <w:tc>
          <w:tcPr>
            <w:tcW w:w="959" w:type="dxa"/>
            <w:tcBorders>
              <w:tl2br w:val="nil"/>
              <w:tr2bl w:val="nil"/>
            </w:tcBorders>
          </w:tcPr>
          <w:p w14:paraId="4AF86FD0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37E64B37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Mohamma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ubay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Hasan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18E04FDB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706433FC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n-Asi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country (Canada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4F2B49ED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chil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4ABFDAD8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trospective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3D3B70D4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rozen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</w:tcPr>
          <w:p w14:paraId="2C643F1F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llumina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1CD65464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657048C8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ultur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1FA5134D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acteria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1AE22101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7018E765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06720B33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60246098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C56AB7" w14:paraId="748F3AEA" w14:textId="77777777">
        <w:trPr>
          <w:trHeight w:hRule="exact" w:val="851"/>
        </w:trPr>
        <w:tc>
          <w:tcPr>
            <w:tcW w:w="959" w:type="dxa"/>
            <w:tcBorders>
              <w:tl2br w:val="nil"/>
              <w:tr2bl w:val="nil"/>
            </w:tcBorders>
          </w:tcPr>
          <w:p w14:paraId="388C8BAA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1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02D6D0A7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060F4C9F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13FB1ADA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2341D250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2F2E0957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14290844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</w:tcPr>
          <w:p w14:paraId="052ED6A3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70ECD057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480186BD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CR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7D9ADCE5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rus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39192E09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1607D807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45F74654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3A51F0CA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C56AB7" w14:paraId="24E394DD" w14:textId="77777777">
        <w:trPr>
          <w:trHeight w:hRule="exact" w:val="851"/>
        </w:trPr>
        <w:tc>
          <w:tcPr>
            <w:tcW w:w="959" w:type="dxa"/>
            <w:tcBorders>
              <w:tl2br w:val="nil"/>
              <w:tr2bl w:val="nil"/>
            </w:tcBorders>
          </w:tcPr>
          <w:p w14:paraId="35D4126D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23D3BD56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teve Miller*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0D1348A3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37D65820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n-Asian country (USA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34FFA555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4E768253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trospective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337278D4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frozen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</w:tcPr>
          <w:p w14:paraId="49922C37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llumina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07B71399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1577915A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cultur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270FE916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bacteria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286DBE18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1522750A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65F0BDB3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5FAA574A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9</w:t>
            </w:r>
          </w:p>
        </w:tc>
      </w:tr>
      <w:tr w:rsidR="00C56AB7" w14:paraId="23AE5643" w14:textId="77777777">
        <w:trPr>
          <w:trHeight w:hRule="exact" w:val="851"/>
        </w:trPr>
        <w:tc>
          <w:tcPr>
            <w:tcW w:w="959" w:type="dxa"/>
            <w:tcBorders>
              <w:tl2br w:val="nil"/>
              <w:tr2bl w:val="nil"/>
            </w:tcBorders>
          </w:tcPr>
          <w:p w14:paraId="49D2BA1A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343A4CCA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3BA0B6F4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1F9772C1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101A0DDD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52929028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5BB12333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</w:tcPr>
          <w:p w14:paraId="35A03F1C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5FA1D802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5EE89F77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CR and serological test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1D3A70CC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rus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66061068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11B05EDE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36343281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0B826020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C56AB7" w14:paraId="7D3FE9ED" w14:textId="77777777">
        <w:trPr>
          <w:trHeight w:hRule="exact" w:val="851"/>
        </w:trPr>
        <w:tc>
          <w:tcPr>
            <w:tcW w:w="959" w:type="dxa"/>
            <w:tcBorders>
              <w:tl2br w:val="nil"/>
              <w:tr2bl w:val="nil"/>
            </w:tcBorders>
          </w:tcPr>
          <w:p w14:paraId="72300960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37E49B31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58226F41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3C130341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4070AB02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3D5D2FC3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3AFE22FB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</w:tcPr>
          <w:p w14:paraId="4290DA8A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4A1CB46D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4A42A0B3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culture and serological test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791BCA77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ungi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3A333676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59BD10D3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453B6530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12A5C9EB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4</w:t>
            </w:r>
          </w:p>
        </w:tc>
      </w:tr>
      <w:tr w:rsidR="00C56AB7" w14:paraId="3BF2CC90" w14:textId="77777777">
        <w:trPr>
          <w:trHeight w:hRule="exact" w:val="717"/>
        </w:trPr>
        <w:tc>
          <w:tcPr>
            <w:tcW w:w="959" w:type="dxa"/>
            <w:tcBorders>
              <w:tl2br w:val="nil"/>
              <w:tr2bl w:val="nil"/>
            </w:tcBorders>
          </w:tcPr>
          <w:p w14:paraId="17FE13B9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094765F8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teve Miller*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131F92B2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3D4B6199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n-Asian country (USA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0FEC077F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l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6CE84F9A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prospective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2742B731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</w:tcPr>
          <w:p w14:paraId="457A8A2C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llumina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09139CBE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5070E7EF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serological test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167E9D89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arasite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126E3EDB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2A6DFFDF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58FDDD36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1E1C3A3C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C56AB7" w14:paraId="2948A76F" w14:textId="77777777">
        <w:trPr>
          <w:trHeight w:hRule="exact" w:val="432"/>
        </w:trPr>
        <w:tc>
          <w:tcPr>
            <w:tcW w:w="959" w:type="dxa"/>
            <w:tcBorders>
              <w:tl2br w:val="nil"/>
              <w:tr2bl w:val="nil"/>
            </w:tcBorders>
          </w:tcPr>
          <w:p w14:paraId="6C9E9610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  <w:p w14:paraId="1AEFD748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7E22952F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0FC2167A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23E4F71A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21E85D70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6A5565FB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69363548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</w:tcPr>
          <w:p w14:paraId="5FA708F6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260F9E3C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4036279B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cultur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789A4DE8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cteria</w:t>
            </w:r>
          </w:p>
          <w:p w14:paraId="52ABAD00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1F18AC3F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  <w:p w14:paraId="1094BF29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35764C4E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  <w:p w14:paraId="165A1FF5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1A88C8C2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  <w:p w14:paraId="0C8A6A49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351C21A7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  <w:p w14:paraId="1343C0D0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C56AB7" w14:paraId="7C5F2AAF" w14:textId="77777777">
        <w:trPr>
          <w:trHeight w:hRule="exact" w:val="851"/>
        </w:trPr>
        <w:tc>
          <w:tcPr>
            <w:tcW w:w="959" w:type="dxa"/>
            <w:tcBorders>
              <w:tl2br w:val="nil"/>
              <w:tr2bl w:val="nil"/>
            </w:tcBorders>
          </w:tcPr>
          <w:p w14:paraId="634C05D1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7688217A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5F793D81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49396530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39EBCEC9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2668C186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1BD4F69E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</w:tcPr>
          <w:p w14:paraId="5405C312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7C1961CD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74C9F4A0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CR and serological test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02BA8169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rus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4803402F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3FC216E8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13F585DF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4D1D6958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C56AB7" w14:paraId="528DB24E" w14:textId="77777777">
        <w:trPr>
          <w:trHeight w:hRule="exact" w:val="851"/>
        </w:trPr>
        <w:tc>
          <w:tcPr>
            <w:tcW w:w="959" w:type="dxa"/>
            <w:tcBorders>
              <w:tl2br w:val="nil"/>
              <w:tr2bl w:val="nil"/>
            </w:tcBorders>
          </w:tcPr>
          <w:p w14:paraId="69F573FB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086F607E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33D5825D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20F6F34B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3CE03EFE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01DD5957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23B90186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</w:tcPr>
          <w:p w14:paraId="0B7C3DE3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385EED88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2CCB397F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culture and serological test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0B6994BB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fungi</w:t>
            </w:r>
          </w:p>
          <w:p w14:paraId="6C7B8A5F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5A784071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524D1879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72B0C999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0332E527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C56AB7" w14:paraId="731E71D7" w14:textId="77777777">
        <w:trPr>
          <w:trHeight w:hRule="exact" w:val="851"/>
        </w:trPr>
        <w:tc>
          <w:tcPr>
            <w:tcW w:w="959" w:type="dxa"/>
            <w:tcBorders>
              <w:tl2br w:val="nil"/>
              <w:tr2bl w:val="nil"/>
            </w:tcBorders>
          </w:tcPr>
          <w:p w14:paraId="20FE2977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51897D84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nju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ha</w:t>
            </w:r>
            <w:proofErr w:type="spellEnd"/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22A10F24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17CE97EB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n-Asian country (USA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6BA6E2EB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chil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7C5C3552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spective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787696FA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resh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</w:tcPr>
          <w:p w14:paraId="788AEF53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llumina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050C42C2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verage depth of 72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reads/sampl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4269CCD7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cultur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6FE42F11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bacteria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1FEE8CA6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1D967E52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3178C43D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7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010D37B3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C56AB7" w14:paraId="3A56D5B0" w14:textId="77777777">
        <w:trPr>
          <w:trHeight w:hRule="exact" w:val="851"/>
        </w:trPr>
        <w:tc>
          <w:tcPr>
            <w:tcW w:w="959" w:type="dxa"/>
            <w:tcBorders>
              <w:tl2br w:val="nil"/>
              <w:tr2bl w:val="nil"/>
            </w:tcBorders>
          </w:tcPr>
          <w:p w14:paraId="72023E90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5B27109F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04B59CC6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464C18D1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7060EF4D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51C953F5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33A6C8ED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</w:tcPr>
          <w:p w14:paraId="20770DA8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1253AC8B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2F0F010D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CR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6DA81E2C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rus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659A5EA4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6E2D9FB4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6754AC55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3664211B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C56AB7" w14:paraId="0C6E28E8" w14:textId="77777777">
        <w:trPr>
          <w:trHeight w:hRule="exact" w:val="851"/>
        </w:trPr>
        <w:tc>
          <w:tcPr>
            <w:tcW w:w="959" w:type="dxa"/>
            <w:tcBorders>
              <w:tl2br w:val="nil"/>
              <w:tr2bl w:val="nil"/>
            </w:tcBorders>
          </w:tcPr>
          <w:p w14:paraId="3050825A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1BA58021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Xi-xi Zhang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373125C4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73829762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ian country (China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73F679DE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l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51AE2FCF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spective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226D0346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resh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</w:tcPr>
          <w:p w14:paraId="4B235D8F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GISEQ-5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26C91B94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epth value of 1-36.5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0C33D46F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Cultur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3B696DBB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bacteria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56A37CBE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58F56EBF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5AA67A8A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3FB7E237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C56AB7" w14:paraId="64345D6E" w14:textId="77777777">
        <w:trPr>
          <w:trHeight w:hRule="exact" w:val="851"/>
        </w:trPr>
        <w:tc>
          <w:tcPr>
            <w:tcW w:w="959" w:type="dxa"/>
            <w:tcBorders>
              <w:tl2br w:val="nil"/>
              <w:tr2bl w:val="nil"/>
            </w:tcBorders>
          </w:tcPr>
          <w:p w14:paraId="79240659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76147BC4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Patricia J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mner</w:t>
            </w:r>
            <w:proofErr w:type="spellEnd"/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0ADCFCBA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8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5AD81C0C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n-Asian country (USA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2FB8E635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63643DAB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trospective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179EAEBA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rozen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</w:tcPr>
          <w:p w14:paraId="3DA1D4BC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llumina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046B0EDC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6-6.04 × 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1A25CA3E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standard-of-care testing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36CC6878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bacteria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5AD0830F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0C40AA86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27DA8284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04CDBF66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</w:tr>
      <w:tr w:rsidR="00C56AB7" w14:paraId="09BBA913" w14:textId="77777777">
        <w:trPr>
          <w:trHeight w:hRule="exact" w:val="719"/>
        </w:trPr>
        <w:tc>
          <w:tcPr>
            <w:tcW w:w="959" w:type="dxa"/>
            <w:tcBorders>
              <w:tl2br w:val="nil"/>
              <w:tr2bl w:val="nil"/>
            </w:tcBorders>
          </w:tcPr>
          <w:p w14:paraId="47F139B3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0C3F61B8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76949393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3CEE7666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2340F49C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0DF4B813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00467B9C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</w:tcPr>
          <w:p w14:paraId="2B00C6D2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57D83424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1C5526BE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tandard-of-care testing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09BBFC73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rus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0BD08ED0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5B037C88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2FCD4560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70EB30CA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</w:tr>
      <w:tr w:rsidR="00C56AB7" w14:paraId="08858649" w14:textId="77777777">
        <w:trPr>
          <w:trHeight w:hRule="exact" w:val="851"/>
        </w:trPr>
        <w:tc>
          <w:tcPr>
            <w:tcW w:w="959" w:type="dxa"/>
            <w:tcBorders>
              <w:tl2br w:val="nil"/>
              <w:tr2bl w:val="nil"/>
            </w:tcBorders>
          </w:tcPr>
          <w:p w14:paraId="7F5202C2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24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0840C9E9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388EA5D2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537C2947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5D486747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3DAEEA81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7A673D49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</w:tcPr>
          <w:p w14:paraId="65A72555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58502BFB" w14:textId="77777777" w:rsidR="00C56AB7" w:rsidRDefault="00C56AB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16B430ED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6"/>
                <w:szCs w:val="16"/>
                <w:lang w:bidi="ar"/>
              </w:rPr>
              <w:t>standard-of-care testing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19C5A76D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ungi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4EB4C455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07DCD284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3D84B911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27BC93F9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C56AB7" w14:paraId="385EB9B6" w14:textId="77777777">
        <w:trPr>
          <w:trHeight w:hRule="exact" w:val="851"/>
        </w:trPr>
        <w:tc>
          <w:tcPr>
            <w:tcW w:w="959" w:type="dxa"/>
            <w:tcBorders>
              <w:tl2br w:val="nil"/>
              <w:tr2bl w:val="nil"/>
            </w:tcBorders>
          </w:tcPr>
          <w:p w14:paraId="057D554C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</w:tcPr>
          <w:p w14:paraId="343DEF9F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bookmarkStart w:id="0" w:name="OLE_LINK1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Rober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chlaberg</w:t>
            </w:r>
            <w:bookmarkEnd w:id="0"/>
            <w:proofErr w:type="spellEnd"/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</w:tcPr>
          <w:p w14:paraId="471E6447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 w14:paraId="73F9D680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</w:tcPr>
          <w:p w14:paraId="52A6DD1E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667DA209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spective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7CBE20D0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</w:tcPr>
          <w:p w14:paraId="24FDBAD5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 w14:paraId="34F54D2E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 w14:paraId="419EA258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ulture, PCR and serological test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</w:tcPr>
          <w:p w14:paraId="7DC6F27E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rus, bacteria, fungi, and parasite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14:paraId="5451B486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5D87501F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</w:tcPr>
          <w:p w14:paraId="2B198E21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0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14:paraId="0E6E4BCD" w14:textId="77777777" w:rsidR="00C56AB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</w:tr>
    </w:tbl>
    <w:p w14:paraId="25074479" w14:textId="77777777" w:rsidR="00C56AB7" w:rsidRDefault="00000000">
      <w:pPr>
        <w:ind w:firstLineChars="200" w:firstLine="400"/>
        <w:rPr>
          <w:sz w:val="16"/>
          <w:szCs w:val="16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2E087B" wp14:editId="5808220F">
                <wp:simplePos x="0" y="0"/>
                <wp:positionH relativeFrom="column">
                  <wp:posOffset>247650</wp:posOffset>
                </wp:positionH>
                <wp:positionV relativeFrom="paragraph">
                  <wp:posOffset>1090930</wp:posOffset>
                </wp:positionV>
                <wp:extent cx="10154285" cy="0"/>
                <wp:effectExtent l="0" t="0" r="0" b="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5428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5C076F2" id="直接连接符 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5pt,85.9pt" to="819.05pt,8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rFonts w:ascii="Microsoft YaHei" w:eastAsia="Microsoft YaHei" w:hAnsi="Microsoft YaHei"/>
          <w:color w:val="121212"/>
          <w:sz w:val="16"/>
          <w:szCs w:val="16"/>
          <w:shd w:val="clear" w:color="auto" w:fill="FFFFFF"/>
        </w:rPr>
        <w:t xml:space="preserve">* </w:t>
      </w:r>
      <w:r>
        <w:rPr>
          <w:rFonts w:ascii="Microsoft YaHei" w:eastAsia="Microsoft YaHei" w:hAnsi="Microsoft YaHei" w:hint="eastAsia"/>
          <w:color w:val="121212"/>
          <w:sz w:val="16"/>
          <w:szCs w:val="16"/>
          <w:shd w:val="clear" w:color="auto" w:fill="FFFFFF"/>
        </w:rPr>
        <w:t>they</w:t>
      </w:r>
      <w:r>
        <w:rPr>
          <w:rFonts w:ascii="Microsoft YaHei" w:eastAsia="Microsoft YaHei" w:hAnsi="Microsoft YaHei"/>
          <w:color w:val="121212"/>
          <w:sz w:val="16"/>
          <w:szCs w:val="16"/>
          <w:shd w:val="clear" w:color="auto" w:fill="FFFFFF"/>
        </w:rPr>
        <w:t xml:space="preserve"> </w:t>
      </w:r>
      <w:r>
        <w:rPr>
          <w:rFonts w:ascii="Microsoft YaHei" w:eastAsia="Microsoft YaHei" w:hAnsi="Microsoft YaHei" w:hint="eastAsia"/>
          <w:color w:val="121212"/>
          <w:sz w:val="16"/>
          <w:szCs w:val="16"/>
          <w:shd w:val="clear" w:color="auto" w:fill="FFFFFF"/>
        </w:rPr>
        <w:t>are</w:t>
      </w:r>
      <w:r>
        <w:rPr>
          <w:rFonts w:ascii="Microsoft YaHei" w:eastAsia="Microsoft YaHei" w:hAnsi="Microsoft YaHei"/>
          <w:color w:val="121212"/>
          <w:sz w:val="16"/>
          <w:szCs w:val="16"/>
          <w:shd w:val="clear" w:color="auto" w:fill="FFFFFF"/>
        </w:rPr>
        <w:t xml:space="preserve"> </w:t>
      </w:r>
      <w:r>
        <w:rPr>
          <w:rFonts w:ascii="Microsoft YaHei" w:eastAsia="Microsoft YaHei" w:hAnsi="Microsoft YaHei" w:hint="eastAsia"/>
          <w:color w:val="121212"/>
          <w:sz w:val="16"/>
          <w:szCs w:val="16"/>
          <w:shd w:val="clear" w:color="auto" w:fill="FFFFFF"/>
        </w:rPr>
        <w:t>from</w:t>
      </w:r>
      <w:r>
        <w:rPr>
          <w:rFonts w:ascii="Microsoft YaHei" w:eastAsia="Microsoft YaHei" w:hAnsi="Microsoft YaHei"/>
          <w:color w:val="121212"/>
          <w:sz w:val="16"/>
          <w:szCs w:val="16"/>
          <w:shd w:val="clear" w:color="auto" w:fill="FFFFFF"/>
        </w:rPr>
        <w:t xml:space="preserve"> the </w:t>
      </w:r>
      <w:r>
        <w:rPr>
          <w:rFonts w:ascii="Microsoft YaHei" w:eastAsia="Microsoft YaHei" w:hAnsi="Microsoft YaHei" w:hint="eastAsia"/>
          <w:color w:val="121212"/>
          <w:sz w:val="16"/>
          <w:szCs w:val="16"/>
          <w:shd w:val="clear" w:color="auto" w:fill="FFFFFF"/>
        </w:rPr>
        <w:t>same</w:t>
      </w:r>
      <w:r>
        <w:rPr>
          <w:rFonts w:ascii="Microsoft YaHei" w:eastAsia="Microsoft YaHei" w:hAnsi="Microsoft YaHei"/>
          <w:color w:val="121212"/>
          <w:sz w:val="16"/>
          <w:szCs w:val="16"/>
          <w:shd w:val="clear" w:color="auto" w:fill="FFFFFF"/>
        </w:rPr>
        <w:t xml:space="preserve"> </w:t>
      </w:r>
      <w:r>
        <w:rPr>
          <w:rFonts w:ascii="Microsoft YaHei" w:eastAsia="Microsoft YaHei" w:hAnsi="Microsoft YaHei" w:hint="eastAsia"/>
          <w:color w:val="121212"/>
          <w:sz w:val="16"/>
          <w:szCs w:val="16"/>
          <w:shd w:val="clear" w:color="auto" w:fill="FFFFFF"/>
        </w:rPr>
        <w:t>study.</w:t>
      </w:r>
    </w:p>
    <w:sectPr w:rsidR="00C56AB7">
      <w:pgSz w:w="16838" w:h="11906" w:orient="landscape"/>
      <w:pgMar w:top="720" w:right="0" w:bottom="720" w:left="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yNLI0MDMwNzI0MjNS0lEKTi0uzszPAykwrwUA3v1JMywAAAA="/>
    <w:docVar w:name="commondata" w:val="eyJoZGlkIjoiZjEwY2ZjYzExZGMwNmJiYzA5MmNhNzBkY2UzNzIyMjYifQ=="/>
    <w:docVar w:name="KY_MEDREF_DOCUID" w:val="{2F9E20E8-B4DB-4EBA-8A91-3CC5A1C40BF7}"/>
    <w:docVar w:name="KY_MEDREF_VERSION" w:val="3"/>
  </w:docVars>
  <w:rsids>
    <w:rsidRoot w:val="16F8070B"/>
    <w:rsid w:val="00030A9A"/>
    <w:rsid w:val="000350C9"/>
    <w:rsid w:val="000353AC"/>
    <w:rsid w:val="000B1342"/>
    <w:rsid w:val="000B6AA4"/>
    <w:rsid w:val="000C3A23"/>
    <w:rsid w:val="000D72A3"/>
    <w:rsid w:val="00124347"/>
    <w:rsid w:val="0012685C"/>
    <w:rsid w:val="001515EC"/>
    <w:rsid w:val="00185977"/>
    <w:rsid w:val="001A1DE8"/>
    <w:rsid w:val="001F178D"/>
    <w:rsid w:val="00211BB3"/>
    <w:rsid w:val="00242460"/>
    <w:rsid w:val="00247B8A"/>
    <w:rsid w:val="00255029"/>
    <w:rsid w:val="00275093"/>
    <w:rsid w:val="002C715B"/>
    <w:rsid w:val="002D663A"/>
    <w:rsid w:val="002E3CF1"/>
    <w:rsid w:val="002E74C2"/>
    <w:rsid w:val="002F20C3"/>
    <w:rsid w:val="002F4023"/>
    <w:rsid w:val="00304F79"/>
    <w:rsid w:val="00317386"/>
    <w:rsid w:val="00352F90"/>
    <w:rsid w:val="00370569"/>
    <w:rsid w:val="00381E4C"/>
    <w:rsid w:val="003C2EC2"/>
    <w:rsid w:val="00425390"/>
    <w:rsid w:val="00457094"/>
    <w:rsid w:val="004617E0"/>
    <w:rsid w:val="004756F4"/>
    <w:rsid w:val="004A4935"/>
    <w:rsid w:val="005009F8"/>
    <w:rsid w:val="00524D30"/>
    <w:rsid w:val="00585C26"/>
    <w:rsid w:val="005966EF"/>
    <w:rsid w:val="00596824"/>
    <w:rsid w:val="005A22F7"/>
    <w:rsid w:val="005A4A49"/>
    <w:rsid w:val="005E5655"/>
    <w:rsid w:val="00604B89"/>
    <w:rsid w:val="006056D0"/>
    <w:rsid w:val="006650B9"/>
    <w:rsid w:val="006848EF"/>
    <w:rsid w:val="006B2A5E"/>
    <w:rsid w:val="00744019"/>
    <w:rsid w:val="007857B5"/>
    <w:rsid w:val="00787A2F"/>
    <w:rsid w:val="00793DB1"/>
    <w:rsid w:val="00821E96"/>
    <w:rsid w:val="00832611"/>
    <w:rsid w:val="008662DA"/>
    <w:rsid w:val="00872B25"/>
    <w:rsid w:val="00886763"/>
    <w:rsid w:val="008B06C5"/>
    <w:rsid w:val="008D2407"/>
    <w:rsid w:val="008D798C"/>
    <w:rsid w:val="008F3AEA"/>
    <w:rsid w:val="00901CF3"/>
    <w:rsid w:val="00902A93"/>
    <w:rsid w:val="009626CF"/>
    <w:rsid w:val="009B77DE"/>
    <w:rsid w:val="009F62B3"/>
    <w:rsid w:val="00A1514F"/>
    <w:rsid w:val="00A41811"/>
    <w:rsid w:val="00A46A16"/>
    <w:rsid w:val="00A522C7"/>
    <w:rsid w:val="00A65790"/>
    <w:rsid w:val="00AB6BE3"/>
    <w:rsid w:val="00AB6F6F"/>
    <w:rsid w:val="00AC364B"/>
    <w:rsid w:val="00AE0428"/>
    <w:rsid w:val="00B01F8B"/>
    <w:rsid w:val="00B20AD7"/>
    <w:rsid w:val="00B57FC7"/>
    <w:rsid w:val="00B7044D"/>
    <w:rsid w:val="00BB335C"/>
    <w:rsid w:val="00BF0D0C"/>
    <w:rsid w:val="00BF4608"/>
    <w:rsid w:val="00C1492E"/>
    <w:rsid w:val="00C34170"/>
    <w:rsid w:val="00C47B72"/>
    <w:rsid w:val="00C56AB7"/>
    <w:rsid w:val="00C666AA"/>
    <w:rsid w:val="00CE3964"/>
    <w:rsid w:val="00CF3E44"/>
    <w:rsid w:val="00D026F2"/>
    <w:rsid w:val="00D06BBB"/>
    <w:rsid w:val="00D161B3"/>
    <w:rsid w:val="00D26642"/>
    <w:rsid w:val="00D56931"/>
    <w:rsid w:val="00DB222A"/>
    <w:rsid w:val="00DC039B"/>
    <w:rsid w:val="00DE4D6C"/>
    <w:rsid w:val="00E219FF"/>
    <w:rsid w:val="00E26EBF"/>
    <w:rsid w:val="00E57D4B"/>
    <w:rsid w:val="00E65AF2"/>
    <w:rsid w:val="00E70EDD"/>
    <w:rsid w:val="00E809A7"/>
    <w:rsid w:val="00EB50FB"/>
    <w:rsid w:val="00EB612A"/>
    <w:rsid w:val="00EC206F"/>
    <w:rsid w:val="00EE1268"/>
    <w:rsid w:val="00F25668"/>
    <w:rsid w:val="00F47F7D"/>
    <w:rsid w:val="00F520CB"/>
    <w:rsid w:val="00FB5CF1"/>
    <w:rsid w:val="00FD01F7"/>
    <w:rsid w:val="06C55E1B"/>
    <w:rsid w:val="0A173A74"/>
    <w:rsid w:val="13816291"/>
    <w:rsid w:val="16F8070B"/>
    <w:rsid w:val="38B8332A"/>
    <w:rsid w:val="4B995653"/>
    <w:rsid w:val="4F566B59"/>
    <w:rsid w:val="54A63AA3"/>
    <w:rsid w:val="671E2AE3"/>
    <w:rsid w:val="69A72FFD"/>
    <w:rsid w:val="6A494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,"/>
  <w:listSeparator w:val=","/>
  <w14:docId w14:val="2EF9BF30"/>
  <w15:docId w15:val="{2B5BD285-DA8C-40B2-AF22-8FAE2CC78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8891900-88E8-4A03-BA0B-3807B8AACFC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5</Words>
  <Characters>2197</Characters>
  <Application>Microsoft Office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曲春润</dc:creator>
  <cp:lastModifiedBy>John Magri</cp:lastModifiedBy>
  <cp:revision>193</cp:revision>
  <dcterms:created xsi:type="dcterms:W3CDTF">2022-06-08T06:24:00Z</dcterms:created>
  <dcterms:modified xsi:type="dcterms:W3CDTF">2022-08-29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61276CFA8D094CD5855D3F2B42202682</vt:lpwstr>
  </property>
</Properties>
</file>